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C331" w14:textId="3445A4AD" w:rsidR="00BC365F" w:rsidRDefault="00B4694E" w:rsidP="00B4694E">
      <w:pPr>
        <w:jc w:val="both"/>
        <w:rPr>
          <w:rFonts w:ascii="Arial" w:hAnsi="Arial" w:cs="Arial"/>
          <w:sz w:val="24"/>
          <w:szCs w:val="24"/>
          <w:lang w:val="en-US"/>
        </w:rPr>
      </w:pPr>
      <w:r w:rsidRPr="00B4694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1. </w:t>
      </w:r>
      <w:r w:rsidRPr="00B4694E">
        <w:rPr>
          <w:rFonts w:ascii="Arial" w:hAnsi="Arial" w:cs="Arial"/>
          <w:sz w:val="24"/>
          <w:szCs w:val="24"/>
          <w:lang w:val="en-US"/>
        </w:rPr>
        <w:t xml:space="preserve">Accuracy of genotype imputation for 200K, 930K and WGS </w:t>
      </w:r>
      <w:r>
        <w:rPr>
          <w:rFonts w:ascii="Arial" w:hAnsi="Arial" w:cs="Arial"/>
          <w:sz w:val="24"/>
          <w:szCs w:val="24"/>
          <w:lang w:val="en-US"/>
        </w:rPr>
        <w:t>SNP densities at individual and SNP levels</w:t>
      </w:r>
      <w:r w:rsidRPr="00B4694E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09561352" w14:textId="77777777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C64AC03" w14:textId="69AD3E34" w:rsidR="00B4694E" w:rsidRPr="00B4694E" w:rsidRDefault="00B975E0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ccuracy at </w:t>
      </w:r>
      <w:r w:rsidR="00B4694E" w:rsidRPr="00B4694E">
        <w:rPr>
          <w:rFonts w:ascii="Arial" w:hAnsi="Arial" w:cs="Arial"/>
          <w:b/>
          <w:bCs/>
          <w:sz w:val="24"/>
          <w:szCs w:val="24"/>
          <w:lang w:val="en-US"/>
        </w:rPr>
        <w:t>Individual level</w:t>
      </w:r>
    </w:p>
    <w:tbl>
      <w:tblPr>
        <w:tblStyle w:val="Tabelacomgrade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190"/>
        <w:gridCol w:w="1381"/>
        <w:gridCol w:w="1004"/>
        <w:gridCol w:w="960"/>
        <w:gridCol w:w="1418"/>
        <w:gridCol w:w="1257"/>
      </w:tblGrid>
      <w:tr w:rsidR="00B4694E" w:rsidRPr="001C0693" w14:paraId="70993D07" w14:textId="77777777" w:rsidTr="00B4694E">
        <w:trPr>
          <w:trHeight w:val="300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E1646" w14:textId="3E20A100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rrelation</w:t>
            </w:r>
            <w:r w:rsidR="00B975E0">
              <w:rPr>
                <w:rFonts w:ascii="Arial" w:hAnsi="Arial" w:cs="Arial"/>
                <w:sz w:val="24"/>
                <w:szCs w:val="24"/>
                <w:lang w:val="en-US"/>
              </w:rPr>
              <w:t xml:space="preserve"> (r²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93E7D" w14:textId="0185F698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mum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F310D" w14:textId="0465E9E9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4694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B4694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 xml:space="preserve"> Qu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rti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9B249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9904F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1EEDC" w14:textId="61FFEAAF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 xml:space="preserve"> Qu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rti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51E53" w14:textId="14623656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Max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mum</w:t>
            </w:r>
          </w:p>
        </w:tc>
      </w:tr>
      <w:tr w:rsidR="00B4694E" w:rsidRPr="001C0693" w14:paraId="70E80DF3" w14:textId="77777777" w:rsidTr="00B4694E">
        <w:trPr>
          <w:trHeight w:val="300"/>
        </w:trPr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41C71E71" w14:textId="6922C082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0K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E7BA48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E21ED7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C61144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164F2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DA92E0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4151B2" w14:textId="77777777" w:rsidR="00B4694E" w:rsidRPr="001C0693" w:rsidRDefault="00B4694E" w:rsidP="00DC6A0B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B4694E" w:rsidRPr="001C0693" w14:paraId="624AFA7F" w14:textId="77777777" w:rsidTr="00B4694E">
        <w:trPr>
          <w:trHeight w:val="300"/>
        </w:trPr>
        <w:tc>
          <w:tcPr>
            <w:tcW w:w="1924" w:type="dxa"/>
            <w:noWrap/>
          </w:tcPr>
          <w:p w14:paraId="68E3BA20" w14:textId="380F9EA2" w:rsidR="00B4694E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30K</w:t>
            </w:r>
          </w:p>
        </w:tc>
        <w:tc>
          <w:tcPr>
            <w:tcW w:w="1190" w:type="dxa"/>
            <w:noWrap/>
          </w:tcPr>
          <w:p w14:paraId="036842EF" w14:textId="00E6A92B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81" w:type="dxa"/>
            <w:noWrap/>
          </w:tcPr>
          <w:p w14:paraId="51DC6E1D" w14:textId="2BF47678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004" w:type="dxa"/>
            <w:noWrap/>
          </w:tcPr>
          <w:p w14:paraId="10793D95" w14:textId="5C7194A3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60" w:type="dxa"/>
            <w:noWrap/>
          </w:tcPr>
          <w:p w14:paraId="163C37F3" w14:textId="0C601BA7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noWrap/>
          </w:tcPr>
          <w:p w14:paraId="1F3B2F4F" w14:textId="5E119D26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7" w:type="dxa"/>
            <w:noWrap/>
          </w:tcPr>
          <w:p w14:paraId="3C92AEDC" w14:textId="64C69F95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</w:tr>
      <w:tr w:rsidR="00B4694E" w:rsidRPr="001C0693" w14:paraId="17EBD7D8" w14:textId="77777777" w:rsidTr="00B4694E">
        <w:trPr>
          <w:trHeight w:val="300"/>
        </w:trPr>
        <w:tc>
          <w:tcPr>
            <w:tcW w:w="1924" w:type="dxa"/>
            <w:tcBorders>
              <w:bottom w:val="single" w:sz="4" w:space="0" w:color="auto"/>
            </w:tcBorders>
            <w:noWrap/>
          </w:tcPr>
          <w:p w14:paraId="05574BD9" w14:textId="11BB7E64" w:rsidR="00B4694E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G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</w:tcPr>
          <w:p w14:paraId="010586BF" w14:textId="56DF1DD4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vAlign w:val="bottom"/>
          </w:tcPr>
          <w:p w14:paraId="4C0F08BB" w14:textId="48884168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</w:tcPr>
          <w:p w14:paraId="77CEC260" w14:textId="2E420222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5203DD60" w14:textId="3558938A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7950997E" w14:textId="2220F006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bottom"/>
          </w:tcPr>
          <w:p w14:paraId="241D6D03" w14:textId="64A4D651" w:rsidR="00B4694E" w:rsidRPr="001C0693" w:rsidRDefault="00B4694E" w:rsidP="00B4694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0693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</w:tr>
    </w:tbl>
    <w:p w14:paraId="2B672333" w14:textId="77777777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3257EE" w14:textId="2BB0DAF7" w:rsidR="00B4694E" w:rsidRDefault="00B975E0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ccuracy at </w:t>
      </w:r>
      <w:r w:rsidR="00B4694E">
        <w:rPr>
          <w:rFonts w:ascii="Arial" w:hAnsi="Arial" w:cs="Arial"/>
          <w:b/>
          <w:bCs/>
          <w:sz w:val="24"/>
          <w:szCs w:val="24"/>
          <w:lang w:val="en-US"/>
        </w:rPr>
        <w:t xml:space="preserve">SNP level (Green line represents 0.8 </w:t>
      </w:r>
      <w:r w:rsidR="00AA1D6A">
        <w:rPr>
          <w:rFonts w:ascii="Arial" w:hAnsi="Arial" w:cs="Arial"/>
          <w:b/>
          <w:bCs/>
          <w:sz w:val="24"/>
          <w:szCs w:val="24"/>
          <w:lang w:val="en-US"/>
        </w:rPr>
        <w:t xml:space="preserve">imputation </w:t>
      </w:r>
      <w:r w:rsidR="00B4694E">
        <w:rPr>
          <w:rFonts w:ascii="Arial" w:hAnsi="Arial" w:cs="Arial"/>
          <w:b/>
          <w:bCs/>
          <w:sz w:val="24"/>
          <w:szCs w:val="24"/>
          <w:lang w:val="en-US"/>
        </w:rPr>
        <w:t>accuracy)</w:t>
      </w:r>
    </w:p>
    <w:p w14:paraId="69415198" w14:textId="305394A9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200K</w:t>
      </w:r>
    </w:p>
    <w:p w14:paraId="56A65040" w14:textId="45617AF2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C069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7B66BA2" wp14:editId="558F9320">
            <wp:extent cx="5400000" cy="2628000"/>
            <wp:effectExtent l="0" t="0" r="0" b="1270"/>
            <wp:docPr id="10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C04E55E0-4EF3-0914-30ED-7BBE69674F6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C04E55E0-4EF3-0914-30ED-7BBE69674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C8DCE" w14:textId="77777777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85C078" w14:textId="5CA79784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930K</w:t>
      </w:r>
    </w:p>
    <w:p w14:paraId="62094C70" w14:textId="19C66198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C069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A9AD630" wp14:editId="000C226C">
            <wp:extent cx="5400000" cy="2628000"/>
            <wp:effectExtent l="0" t="0" r="0" b="1270"/>
            <wp:docPr id="11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91B61378-F75C-AA93-A5E2-D9A17AB136C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91B61378-F75C-AA93-A5E2-D9A17AB136C2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F649A" w14:textId="77777777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0F1BB7" w14:textId="19303CFB" w:rsid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WGS</w:t>
      </w:r>
    </w:p>
    <w:p w14:paraId="1B69F1B7" w14:textId="33A73FF0" w:rsidR="00B4694E" w:rsidRPr="00B4694E" w:rsidRDefault="00B4694E" w:rsidP="00B4694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C069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24C9C80" wp14:editId="18E7B2DE">
            <wp:extent cx="5400040" cy="2624455"/>
            <wp:effectExtent l="0" t="0" r="0" b="4445"/>
            <wp:docPr id="12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DC174063-4368-2010-4D1B-5A81ADBBBA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DC174063-4368-2010-4D1B-5A81ADBBBA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694E" w:rsidRPr="00B4694E" w:rsidSect="006C0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4E"/>
    <w:rsid w:val="006C0894"/>
    <w:rsid w:val="00AA1D6A"/>
    <w:rsid w:val="00B4694E"/>
    <w:rsid w:val="00B975E0"/>
    <w:rsid w:val="00BC365F"/>
    <w:rsid w:val="00E6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1FE74"/>
  <w15:chartTrackingRefBased/>
  <w15:docId w15:val="{70EBCF81-DC3B-4294-9355-DB7F57B83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469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3</cp:revision>
  <dcterms:created xsi:type="dcterms:W3CDTF">2023-05-09T14:16:00Z</dcterms:created>
  <dcterms:modified xsi:type="dcterms:W3CDTF">2023-05-15T11:55:00Z</dcterms:modified>
</cp:coreProperties>
</file>